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29B3" w14:textId="2DEDE0A9" w:rsidR="00241B3A" w:rsidRDefault="00241B3A" w:rsidP="00241B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</w:t>
      </w:r>
      <w:r w:rsidR="00563865">
        <w:rPr>
          <w:rFonts w:ascii="Times New Roman" w:eastAsia="Times New Roman" w:hAnsi="Times New Roman" w:cs="Times New Roman"/>
          <w:b/>
          <w:sz w:val="24"/>
          <w:szCs w:val="24"/>
        </w:rPr>
        <w:t>P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EMENTARY MATERIAL </w:t>
      </w:r>
    </w:p>
    <w:p w14:paraId="680755A4" w14:textId="77777777" w:rsidR="00377257" w:rsidRDefault="00377257" w:rsidP="00241B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F25C2B" w14:textId="5DB05062" w:rsidR="00377257" w:rsidRDefault="00377257" w:rsidP="00241B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thods </w:t>
      </w:r>
    </w:p>
    <w:p w14:paraId="5EF0AC67" w14:textId="2B072698" w:rsidR="00B03E24" w:rsidRPr="005C6C09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5C6C09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Converting arbitrary units to millimeters:</w:t>
      </w:r>
    </w:p>
    <w:p w14:paraId="109D54AC" w14:textId="2F54DC6E" w:rsidR="00B03E24" w:rsidRPr="00B03E24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EyeLink</w:t>
      </w:r>
      <w:proofErr w:type="spellEnd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1000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rovides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il area or diameter in arbitrary units (i.e. the units reflect the number of </w:t>
      </w:r>
      <w:proofErr w:type="spellStart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thresholded</w:t>
      </w:r>
      <w:proofErr w:type="spellEnd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ixels). We sim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ly followed the SR Research suggestion (details can be found in </w:t>
      </w:r>
      <w:hyperlink r:id="rId7" w:history="1"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 xml:space="preserve">Webinar - Recording and </w:t>
        </w:r>
        <w:proofErr w:type="spellStart"/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Analysing</w:t>
        </w:r>
        <w:proofErr w:type="spellEnd"/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 xml:space="preserve"> </w:t>
        </w:r>
        <w:r w:rsidR="00563865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P</w:t>
        </w:r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u</w:t>
        </w:r>
        <w:r w:rsidR="00563865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p</w:t>
        </w:r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il Data (</w:t>
        </w:r>
        <w:r w:rsidR="00563865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P</w:t>
        </w:r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u</w:t>
        </w:r>
        <w:r w:rsidR="00563865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p</w:t>
        </w:r>
        <w:r w:rsidRPr="00B03E24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illometry)</w:t>
        </w:r>
      </w:hyperlink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converting the arbitrary units (in that case arbitrary </w:t>
      </w:r>
      <w:r w:rsidRPr="00B03E2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rea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units) into absolute units (i.e. millimeters).</w:t>
      </w:r>
    </w:p>
    <w:p w14:paraId="7EC6120A" w14:textId="4427BF84" w:rsidR="00B03E24" w:rsidRPr="00B03E24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Ste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s:</w:t>
      </w:r>
    </w:p>
    <w:p w14:paraId="0FAEF562" w14:textId="5373B2FF" w:rsidR="00B03E24" w:rsidRPr="00B03E24" w:rsidRDefault="00B03E24" w:rsidP="00B03E24">
      <w:pPr>
        <w:numPr>
          <w:ilvl w:val="0"/>
          <w:numId w:val="1"/>
        </w:num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We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rinted out a black dot of a known size (we used 6 mm) on a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iece of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er using a laser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rinter. </w:t>
      </w:r>
    </w:p>
    <w:p w14:paraId="46086BDF" w14:textId="4E3E7826" w:rsidR="00B03E24" w:rsidRPr="00B03E24" w:rsidRDefault="00B03E24" w:rsidP="00B03E24">
      <w:pPr>
        <w:numPr>
          <w:ilvl w:val="0"/>
          <w:numId w:val="1"/>
        </w:num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We attached the target to the chinrest equi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ment at the same distance as used for the subjects. </w:t>
      </w:r>
    </w:p>
    <w:p w14:paraId="4C1F177D" w14:textId="0A67A0A5" w:rsidR="00B03E24" w:rsidRPr="00B03E24" w:rsidRDefault="00B03E24" w:rsidP="00B03E24">
      <w:pPr>
        <w:numPr>
          <w:ilvl w:val="0"/>
          <w:numId w:val="1"/>
        </w:num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We recorded the black dot for a few seconds. Once we had recorded the file</w:t>
      </w:r>
      <w:r w:rsidR="005C6C0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we had the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il size for the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rinted dot. </w:t>
      </w:r>
    </w:p>
    <w:p w14:paraId="5FD4E934" w14:textId="35D47991" w:rsidR="00B03E24" w:rsidRPr="00B03E24" w:rsidRDefault="00B03E24" w:rsidP="00B03E24">
      <w:pPr>
        <w:numPr>
          <w:ilvl w:val="0"/>
          <w:numId w:val="1"/>
        </w:num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Finally</w:t>
      </w:r>
      <w:r w:rsidR="005C6C0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as we recorded the subject's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il size data in AREA</w:t>
      </w:r>
      <w:r w:rsidR="005C6C0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we used a formula below to convert arbitrary units into mm. </w:t>
      </w:r>
    </w:p>
    <w:p w14:paraId="06036515" w14:textId="77777777" w:rsidR="00B03E24" w:rsidRPr="00B03E24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B498D67" w14:textId="7FEA68F8" w:rsidR="00B03E24" w:rsidRPr="00B03E24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For exam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le:</w:t>
      </w:r>
    </w:p>
    <w:p w14:paraId="3A1D5F90" w14:textId="4C63622A" w:rsidR="003C40CF" w:rsidRPr="00B03E24" w:rsidRDefault="00B03E24" w:rsidP="00B03E24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rinted black dot had </w:t>
      </w:r>
      <w:proofErr w:type="spellStart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proofErr w:type="spellEnd"/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area of 6 mm. If the eye tracker is re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orting 7070 and if you 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ut a real eye in the chinrest at the same distance as the black dot (i.e. 56cm) in your recording</w:t>
      </w:r>
      <w:r w:rsidR="005C6C0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the eye tracker re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orts a diameter of 6000 then you can take the eye data to corres</w:t>
      </w:r>
      <w:r w:rsidR="00563865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B03E24">
        <w:rPr>
          <w:rFonts w:ascii="Times New Roman" w:eastAsia="Times New Roman" w:hAnsi="Times New Roman" w:cs="Times New Roman"/>
          <w:bCs/>
          <w:sz w:val="24"/>
          <w:szCs w:val="24"/>
        </w:rPr>
        <w:t>ond to about 5.49mm. (because [6/sqrt(7070)] = [x/sqrt(6000)]).</w:t>
      </w:r>
    </w:p>
    <w:p w14:paraId="7C2DFDB9" w14:textId="1B4E36F3" w:rsidR="005C6C09" w:rsidRPr="00A07D38" w:rsidRDefault="00A07D38" w:rsidP="00241B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</w:p>
    <w:tbl>
      <w:tblPr>
        <w:tblStyle w:val="TableGrid"/>
        <w:tblW w:w="8280" w:type="dxa"/>
        <w:tblInd w:w="85" w:type="dxa"/>
        <w:tblLook w:val="0000" w:firstRow="0" w:lastRow="0" w:firstColumn="0" w:lastColumn="0" w:noHBand="0" w:noVBand="0"/>
      </w:tblPr>
      <w:tblGrid>
        <w:gridCol w:w="4257"/>
        <w:gridCol w:w="4023"/>
      </w:tblGrid>
      <w:tr w:rsidR="00A07D38" w14:paraId="5500B41A" w14:textId="77777777" w:rsidTr="00563865">
        <w:trPr>
          <w:trHeight w:val="396"/>
        </w:trPr>
        <w:tc>
          <w:tcPr>
            <w:tcW w:w="8280" w:type="dxa"/>
            <w:gridSpan w:val="2"/>
          </w:tcPr>
          <w:p w14:paraId="15541044" w14:textId="5AAC527F" w:rsidR="00A07D38" w:rsidRPr="00A07D38" w:rsidRDefault="00A07D38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7D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</w:t>
            </w:r>
            <w:r w:rsidR="00563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</w:t>
            </w:r>
            <w:r w:rsidRPr="00A07D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mentary table 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sults of the normality test.</w:t>
            </w:r>
          </w:p>
        </w:tc>
      </w:tr>
      <w:tr w:rsidR="00436232" w14:paraId="6879D227" w14:textId="1303DFB2" w:rsidTr="00563865">
        <w:trPr>
          <w:trHeight w:val="492"/>
        </w:trPr>
        <w:tc>
          <w:tcPr>
            <w:tcW w:w="8280" w:type="dxa"/>
            <w:gridSpan w:val="2"/>
          </w:tcPr>
          <w:p w14:paraId="16A96B89" w14:textId="2803534D" w:rsidR="00436232" w:rsidRDefault="00436232" w:rsidP="00A07D38">
            <w:pPr>
              <w:spacing w:after="160" w:line="259" w:lineRule="auto"/>
              <w:ind w:left="-5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Sha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 xml:space="preserve">iro-Wilk test 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(al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p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ha=0.05)</w:t>
            </w:r>
          </w:p>
        </w:tc>
      </w:tr>
      <w:tr w:rsidR="00A31591" w:rsidRPr="005C6C09" w14:paraId="360D393C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4AE1AF40" w14:textId="5DE9B33A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ed of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cessing</w:t>
            </w:r>
          </w:p>
        </w:tc>
        <w:tc>
          <w:tcPr>
            <w:tcW w:w="4023" w:type="dxa"/>
          </w:tcPr>
          <w:p w14:paraId="0D658DB9" w14:textId="008DD388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8</w:t>
            </w:r>
          </w:p>
          <w:p w14:paraId="4F0D0656" w14:textId="47436BDD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A31591" w:rsidRPr="005C6C09" w14:paraId="12038760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345976E8" w14:textId="0EB49AF5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isual learning</w:t>
            </w:r>
          </w:p>
        </w:tc>
        <w:tc>
          <w:tcPr>
            <w:tcW w:w="4023" w:type="dxa"/>
          </w:tcPr>
          <w:p w14:paraId="0E9A04C7" w14:textId="77777777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7</w:t>
            </w:r>
          </w:p>
          <w:p w14:paraId="67338064" w14:textId="103FB1A9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0.009</w:t>
            </w:r>
          </w:p>
        </w:tc>
      </w:tr>
      <w:tr w:rsidR="00A31591" w:rsidRPr="005C6C09" w14:paraId="0CFB6727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2C6D2014" w14:textId="5E145C60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tention</w:t>
            </w:r>
          </w:p>
        </w:tc>
        <w:tc>
          <w:tcPr>
            <w:tcW w:w="4023" w:type="dxa"/>
          </w:tcPr>
          <w:p w14:paraId="195C930B" w14:textId="5545E48F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96</w:t>
            </w:r>
          </w:p>
          <w:p w14:paraId="71746D90" w14:textId="242376CF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47</w:t>
            </w:r>
          </w:p>
        </w:tc>
      </w:tr>
      <w:tr w:rsidR="00A31591" w:rsidRPr="005C6C09" w14:paraId="24DED1E3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23B107E1" w14:textId="25076E37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orking memory</w:t>
            </w:r>
          </w:p>
        </w:tc>
        <w:tc>
          <w:tcPr>
            <w:tcW w:w="4023" w:type="dxa"/>
          </w:tcPr>
          <w:p w14:paraId="64BBC049" w14:textId="3484EC9F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= 0.95 </w:t>
            </w:r>
          </w:p>
          <w:p w14:paraId="59880BDE" w14:textId="1B49EFF4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37</w:t>
            </w:r>
          </w:p>
        </w:tc>
      </w:tr>
      <w:tr w:rsidR="00A31591" w:rsidRPr="005C6C09" w14:paraId="42240B69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4B1F80AD" w14:textId="77777777" w:rsidR="00A31591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Verbal learning</w:t>
            </w:r>
          </w:p>
          <w:p w14:paraId="1326B055" w14:textId="557A2D0F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23" w:type="dxa"/>
          </w:tcPr>
          <w:p w14:paraId="3A213828" w14:textId="37ECC17B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= 0.96 </w:t>
            </w:r>
          </w:p>
          <w:p w14:paraId="4E476F91" w14:textId="03AF7303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69</w:t>
            </w:r>
          </w:p>
        </w:tc>
      </w:tr>
      <w:tr w:rsidR="00A31591" w:rsidRPr="005C6C09" w14:paraId="6FA9917A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645764BA" w14:textId="4EBD1EB3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asoning and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blem solving</w:t>
            </w:r>
          </w:p>
        </w:tc>
        <w:tc>
          <w:tcPr>
            <w:tcW w:w="4023" w:type="dxa"/>
          </w:tcPr>
          <w:p w14:paraId="24F997CE" w14:textId="6081229F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8</w:t>
            </w:r>
          </w:p>
          <w:p w14:paraId="07C019C7" w14:textId="3A7574C9" w:rsidR="00A31591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A31591" w:rsidRPr="005C6C09" w14:paraId="35BAC6CF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19A9BA1D" w14:textId="34B0D112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cial cognition</w:t>
            </w:r>
          </w:p>
        </w:tc>
        <w:tc>
          <w:tcPr>
            <w:tcW w:w="4023" w:type="dxa"/>
          </w:tcPr>
          <w:p w14:paraId="6A5B6195" w14:textId="2A015491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79</w:t>
            </w:r>
          </w:p>
          <w:p w14:paraId="1F55B2D8" w14:textId="0DC90209" w:rsidR="00A31591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008</w:t>
            </w:r>
          </w:p>
        </w:tc>
      </w:tr>
      <w:tr w:rsidR="00436232" w:rsidRPr="005C6C09" w14:paraId="3FA61C75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13196B3B" w14:textId="5E5B257C" w:rsidR="00436232" w:rsidRPr="005C6C09" w:rsidRDefault="00436232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obal cognition</w:t>
            </w:r>
          </w:p>
        </w:tc>
        <w:tc>
          <w:tcPr>
            <w:tcW w:w="4023" w:type="dxa"/>
          </w:tcPr>
          <w:p w14:paraId="69B9DB9D" w14:textId="72D14665" w:rsidR="00436232" w:rsidRDefault="00436232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90</w:t>
            </w:r>
          </w:p>
          <w:p w14:paraId="51337F43" w14:textId="66D5FB50" w:rsidR="00436232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3</w:t>
            </w:r>
          </w:p>
        </w:tc>
      </w:tr>
      <w:tr w:rsidR="00A31591" w:rsidRPr="005C6C09" w14:paraId="303991A5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7BD6803A" w14:textId="55481671" w:rsidR="00A31591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SS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4023" w:type="dxa"/>
          </w:tcPr>
          <w:p w14:paraId="6DC2EB41" w14:textId="0B3CC75F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96</w:t>
            </w:r>
          </w:p>
          <w:p w14:paraId="6F021D0A" w14:textId="0BF855C5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47</w:t>
            </w:r>
          </w:p>
        </w:tc>
      </w:tr>
      <w:tr w:rsidR="00A31591" w:rsidRPr="005C6C09" w14:paraId="60038A38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2B9528CE" w14:textId="1B0F98E6" w:rsidR="00A31591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S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sitive</w:t>
            </w:r>
          </w:p>
        </w:tc>
        <w:tc>
          <w:tcPr>
            <w:tcW w:w="4023" w:type="dxa"/>
          </w:tcPr>
          <w:p w14:paraId="3C1A9A47" w14:textId="77ED8E7E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74</w:t>
            </w:r>
          </w:p>
          <w:p w14:paraId="144B33B7" w14:textId="0EB520A0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31591" w:rsidRPr="005C6C09" w14:paraId="12557CD3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02DA7850" w14:textId="40BB76FA" w:rsidR="00A31591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SS negative</w:t>
            </w:r>
          </w:p>
        </w:tc>
        <w:tc>
          <w:tcPr>
            <w:tcW w:w="4023" w:type="dxa"/>
          </w:tcPr>
          <w:p w14:paraId="29B0CCF3" w14:textId="320D48EA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8</w:t>
            </w:r>
          </w:p>
          <w:p w14:paraId="1246531B" w14:textId="1B6AA632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A31591" w:rsidRPr="005C6C09" w14:paraId="5005AF8F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74A259EE" w14:textId="09574319" w:rsidR="00A31591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 w:rsidRPr="005C6C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SS general</w:t>
            </w:r>
          </w:p>
        </w:tc>
        <w:tc>
          <w:tcPr>
            <w:tcW w:w="4023" w:type="dxa"/>
          </w:tcPr>
          <w:p w14:paraId="3DB58789" w14:textId="2FA40B2B" w:rsidR="00A31591" w:rsidRDefault="00A31591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94</w:t>
            </w:r>
          </w:p>
          <w:p w14:paraId="1360F0E8" w14:textId="2FBAE420" w:rsidR="00A31591" w:rsidRPr="005C6C09" w:rsidRDefault="00563865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26</w:t>
            </w:r>
          </w:p>
        </w:tc>
      </w:tr>
      <w:tr w:rsidR="00A31591" w:rsidRPr="005C6C09" w14:paraId="6317855F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052CDE3D" w14:textId="64CB71AA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saccad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rror rate</w:t>
            </w:r>
          </w:p>
        </w:tc>
        <w:tc>
          <w:tcPr>
            <w:tcW w:w="4023" w:type="dxa"/>
          </w:tcPr>
          <w:p w14:paraId="284F92A1" w14:textId="6CC140E0" w:rsidR="00323D7C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C:</w:t>
            </w:r>
            <w:r w:rsidR="000F107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W= 0.94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0F107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13</w:t>
            </w:r>
          </w:p>
          <w:p w14:paraId="2556831C" w14:textId="67FB0A75" w:rsidR="00A31591" w:rsidRPr="005C6C09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CZ: 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= 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0.04</w:t>
            </w:r>
          </w:p>
        </w:tc>
      </w:tr>
      <w:tr w:rsidR="00A31591" w:rsidRPr="005C6C09" w14:paraId="794BFCE3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186484E0" w14:textId="030FA238" w:rsidR="00A31591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saccade RT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023" w:type="dxa"/>
          </w:tcPr>
          <w:p w14:paraId="28A31D4A" w14:textId="1641B788" w:rsidR="000F107F" w:rsidRDefault="000F107F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C: W= 0.92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6</w:t>
            </w:r>
          </w:p>
          <w:p w14:paraId="634A4669" w14:textId="397C8B6E" w:rsidR="00A31591" w:rsidRPr="005C6C09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CZ: 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= 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A31591" w:rsidRPr="005C6C09" w14:paraId="7F5DB7D2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7331917D" w14:textId="768CC883" w:rsidR="00A31591" w:rsidRPr="005C6C09" w:rsidRDefault="00A31591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saccad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T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023" w:type="dxa"/>
          </w:tcPr>
          <w:p w14:paraId="34107170" w14:textId="4C29E5C4" w:rsidR="00D71306" w:rsidRDefault="00D71306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C: W= 0.90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07</w:t>
            </w:r>
          </w:p>
          <w:p w14:paraId="4FA76085" w14:textId="64F07E72" w:rsidR="00A31591" w:rsidRPr="005C6C09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CZ: 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= 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315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4362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</w:tr>
      <w:tr w:rsidR="00323D7C" w:rsidRPr="005C6C09" w14:paraId="1ADE10E1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2D2E6DA5" w14:textId="2605A753" w:rsidR="00323D7C" w:rsidRDefault="00323D7C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aseline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size (mm)</w:t>
            </w:r>
          </w:p>
        </w:tc>
        <w:tc>
          <w:tcPr>
            <w:tcW w:w="4023" w:type="dxa"/>
          </w:tcPr>
          <w:p w14:paraId="2FEBCD32" w14:textId="58D6E939" w:rsidR="00323D7C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323D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osaccade: HC: W= 0.94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323D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 0.18; SCZ: W= 0.95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323D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31</w:t>
            </w:r>
          </w:p>
          <w:p w14:paraId="69311420" w14:textId="6C01AD27" w:rsidR="00323D7C" w:rsidRDefault="00323D7C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saccad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HC: W= 0.95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 0.19; SCZ: W= 0.93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15</w:t>
            </w:r>
          </w:p>
        </w:tc>
      </w:tr>
      <w:tr w:rsidR="00323D7C" w:rsidRPr="005C6C09" w14:paraId="39F812DD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496201CD" w14:textId="4FCD05F2" w:rsidR="00323D7C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l dilation 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saccade</w:t>
            </w:r>
            <w:proofErr w:type="spellEnd"/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ation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4023" w:type="dxa"/>
          </w:tcPr>
          <w:p w14:paraId="789CA9F9" w14:textId="4EAD9ABD" w:rsidR="000F107F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C: W= 0.97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 0.67; </w:t>
            </w:r>
          </w:p>
          <w:p w14:paraId="4FEC01E5" w14:textId="636BDAB7" w:rsidR="00323D7C" w:rsidRPr="005C6C09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CZ: W=0.93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12</w:t>
            </w:r>
          </w:p>
        </w:tc>
      </w:tr>
      <w:tr w:rsidR="00323D7C" w:rsidRPr="005C6C09" w14:paraId="029A548B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7CF88D5C" w14:textId="17B28F1A" w:rsidR="00323D7C" w:rsidRPr="005C6C09" w:rsidRDefault="00563865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l dilation 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saccade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ation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="00A07D38" w:rsidRP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07D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4023" w:type="dxa"/>
          </w:tcPr>
          <w:p w14:paraId="661BB143" w14:textId="0A18191C" w:rsidR="000F107F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C: W=0.96 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0.48; </w:t>
            </w:r>
          </w:p>
          <w:p w14:paraId="665403E5" w14:textId="6B0BCCC2" w:rsidR="00323D7C" w:rsidRPr="005C6C09" w:rsidRDefault="00323D7C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SCZ: W= 0.92 , </w:t>
            </w:r>
            <w:r w:rsidR="005638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16</w:t>
            </w:r>
          </w:p>
        </w:tc>
      </w:tr>
      <w:tr w:rsidR="00ED54F9" w:rsidRPr="005C6C09" w14:paraId="47F90AED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75AA0C7E" w14:textId="3B84C262" w:rsidR="00ED54F9" w:rsidRPr="005C6C09" w:rsidRDefault="00ED54F9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Age in years </w:t>
            </w:r>
          </w:p>
        </w:tc>
        <w:tc>
          <w:tcPr>
            <w:tcW w:w="4023" w:type="dxa"/>
          </w:tcPr>
          <w:p w14:paraId="0718D5A8" w14:textId="77777777" w:rsidR="00ED54F9" w:rsidRDefault="00ED54F9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C: W= 0.95, p= 0.29; </w:t>
            </w:r>
          </w:p>
          <w:p w14:paraId="17AE403B" w14:textId="5EC94BFF" w:rsidR="00ED54F9" w:rsidRPr="005C6C09" w:rsidRDefault="00ED54F9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Z: W= 0.95, p=0.38</w:t>
            </w:r>
          </w:p>
        </w:tc>
      </w:tr>
      <w:tr w:rsidR="00ED54F9" w:rsidRPr="005C6C09" w14:paraId="429B8D7F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3824F6A5" w14:textId="0FB5DEA4" w:rsidR="00ED54F9" w:rsidRPr="005C6C09" w:rsidRDefault="00ED54F9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PZ equivalent</w:t>
            </w:r>
          </w:p>
        </w:tc>
        <w:tc>
          <w:tcPr>
            <w:tcW w:w="4023" w:type="dxa"/>
          </w:tcPr>
          <w:p w14:paraId="7D16FBE4" w14:textId="3D36BF5C" w:rsidR="00ED54F9" w:rsidRPr="005C6C09" w:rsidRDefault="00ED54F9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4, p= 0.001</w:t>
            </w:r>
          </w:p>
        </w:tc>
      </w:tr>
      <w:tr w:rsidR="00ED54F9" w:rsidRPr="005C6C09" w14:paraId="6283A9EA" w14:textId="77777777" w:rsidTr="00563865">
        <w:tblPrEx>
          <w:tblLook w:val="04A0" w:firstRow="1" w:lastRow="0" w:firstColumn="1" w:lastColumn="0" w:noHBand="0" w:noVBand="1"/>
        </w:tblPrEx>
        <w:tc>
          <w:tcPr>
            <w:tcW w:w="4257" w:type="dxa"/>
          </w:tcPr>
          <w:p w14:paraId="64900B17" w14:textId="65E373C4" w:rsidR="00ED54F9" w:rsidRPr="005C6C09" w:rsidRDefault="00ED54F9" w:rsidP="00A07D38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nztropine equivalent</w:t>
            </w:r>
          </w:p>
        </w:tc>
        <w:tc>
          <w:tcPr>
            <w:tcW w:w="4023" w:type="dxa"/>
          </w:tcPr>
          <w:p w14:paraId="050655EA" w14:textId="794E5586" w:rsidR="00ED54F9" w:rsidRPr="005C6C09" w:rsidRDefault="00ED54F9" w:rsidP="00A07D38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= 0.80, p= 0.007</w:t>
            </w:r>
          </w:p>
        </w:tc>
      </w:tr>
    </w:tbl>
    <w:p w14:paraId="745D8F6A" w14:textId="353BDE38" w:rsidR="005C6C09" w:rsidRPr="002562BA" w:rsidRDefault="00563865" w:rsidP="00241B3A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r w:rsidR="002562BA" w:rsidRPr="002562BA">
        <w:rPr>
          <w:rFonts w:ascii="Times New Roman" w:eastAsia="Times New Roman" w:hAnsi="Times New Roman" w:cs="Times New Roman"/>
          <w:bCs/>
          <w:sz w:val="24"/>
          <w:szCs w:val="24"/>
        </w:rPr>
        <w:t>HC, healthy controls; SCZ</w:t>
      </w:r>
      <w:r w:rsidR="007A5D75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="002562BA" w:rsidRPr="002562BA">
        <w:rPr>
          <w:rFonts w:ascii="Times New Roman" w:eastAsia="Times New Roman" w:hAnsi="Times New Roman" w:cs="Times New Roman"/>
          <w:bCs/>
          <w:sz w:val="24"/>
          <w:szCs w:val="24"/>
        </w:rPr>
        <w:t xml:space="preserve"> individuals with schiz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="002562BA" w:rsidRPr="002562BA">
        <w:rPr>
          <w:rFonts w:ascii="Times New Roman" w:eastAsia="Times New Roman" w:hAnsi="Times New Roman" w:cs="Times New Roman"/>
          <w:bCs/>
          <w:sz w:val="24"/>
          <w:szCs w:val="24"/>
        </w:rPr>
        <w:t>hreni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CPZ, </w:t>
      </w:r>
      <w:r>
        <w:rPr>
          <w:rFonts w:ascii="Times New Roman" w:eastAsia="Times New Roman" w:hAnsi="Times New Roman" w:cs="Times New Roman"/>
          <w:sz w:val="24"/>
          <w:szCs w:val="24"/>
        </w:rPr>
        <w:t>chlorpromazine</w:t>
      </w:r>
    </w:p>
    <w:p w14:paraId="5B356729" w14:textId="77777777" w:rsidR="005C6C09" w:rsidRDefault="005C6C09" w:rsidP="00241B3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2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35"/>
        <w:gridCol w:w="1530"/>
        <w:gridCol w:w="1290"/>
        <w:gridCol w:w="1680"/>
      </w:tblGrid>
      <w:tr w:rsidR="00241B3A" w14:paraId="15CC5622" w14:textId="77777777" w:rsidTr="00467777">
        <w:trPr>
          <w:trHeight w:val="360"/>
          <w:jc w:val="center"/>
        </w:trPr>
        <w:tc>
          <w:tcPr>
            <w:tcW w:w="8235" w:type="dxa"/>
            <w:gridSpan w:val="4"/>
          </w:tcPr>
          <w:p w14:paraId="0F6A8B0D" w14:textId="16E2339A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</w:t>
            </w:r>
            <w:r w:rsidR="00563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ementary table </w:t>
            </w:r>
            <w:r w:rsidR="00A07D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Associations between change in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 size in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saccade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tion</w:t>
            </w:r>
            <w:r w:rsidR="005C6C0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gnition</w:t>
            </w:r>
            <w:r w:rsidR="005C6C0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 sym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ms and medication in </w:t>
            </w:r>
            <w:r w:rsidR="002919F4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ith schizophrenia.</w:t>
            </w:r>
          </w:p>
          <w:p w14:paraId="05652F18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4F1F2E9D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11027C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99285D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AE3F0B" w14:textId="20E97646" w:rsidR="00241B3A" w:rsidRDefault="00241B3A" w:rsidP="004677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in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 size (mm)</w:t>
            </w:r>
          </w:p>
          <w:p w14:paraId="33B558D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7684247D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4C217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55ABAED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365E3568" w14:textId="22D6D88E" w:rsidR="00241B3A" w:rsidRDefault="00563865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733BA6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41B3A" w14:paraId="2199CC02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78CC6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on (z-score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45F145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45AED8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55178F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62F4AAE5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43861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lobal cogni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397F1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C89C97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82C34DC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B018919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4CFE43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tt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C33FD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74B303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0042B6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A627C70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561E5" w14:textId="400655C1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d of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e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95F6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8E3B7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98B91B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05C2008C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4CB5C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orking mem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E7162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4A5F5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385FDA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15564896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9B9FD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isual memory and lear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5123E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A1793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BC73C05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163209D7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2B61E2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rbal memory and lear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6E83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16E935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BFD79B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297E8E5D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B039BA" w14:textId="068150E8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asoning and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lem solv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A3460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C22987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0BFCF4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725411A4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285488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cial cogni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3FE1E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CB89D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D737B7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41B3A" w14:paraId="3BEE4F81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35AE20" w14:textId="4B002B45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sym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65CAA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1D52D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0110CC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0F5C1F8E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6CE932" w14:textId="7A43D878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S total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3AFB22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C10445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9CD986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58E3491B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333B4A" w14:textId="6AB9DBE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S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itive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766245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A4C97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8D25A6A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7E8950C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787E48" w14:textId="70999C08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S negative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915219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07368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4C515F8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BE52BFE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AAD1E9" w14:textId="3D656002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S general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43CEB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5DC15C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FCFA47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B0FC57C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D5830B" w14:textId="0F1419B4" w:rsidR="00241B3A" w:rsidRDefault="00563865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41B3A">
              <w:rPr>
                <w:rFonts w:ascii="Times New Roman" w:eastAsia="Times New Roman" w:hAnsi="Times New Roman" w:cs="Times New Roman"/>
                <w:sz w:val="24"/>
                <w:szCs w:val="24"/>
              </w:rPr>
              <w:t>erform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1119AE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131C80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63930BE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133ECD55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18056E" w14:textId="32F71551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cade error 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952F92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EA904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9B6C20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04959397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57E53B" w14:textId="429B23FA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cade RT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0200D8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E7346A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1D2871A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06E61D2F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4BC299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(m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7567FF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239F71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A88AE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1B3A" w14:paraId="2D582F81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A5650" w14:textId="67E119D2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 equival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CE046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8C500B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5E7814C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1B3A" w14:paraId="30C261A5" w14:textId="77777777" w:rsidTr="00467777">
        <w:trPr>
          <w:trHeight w:val="375"/>
          <w:jc w:val="center"/>
        </w:trPr>
        <w:tc>
          <w:tcPr>
            <w:tcW w:w="37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2B233B1C" w14:textId="777A4CC6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enztro</w:t>
            </w:r>
            <w:r w:rsidR="0056386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e equival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19F7373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5D1CA0D2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E529246" w14:textId="77777777" w:rsidR="00241B3A" w:rsidRDefault="00241B3A" w:rsidP="00467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2C28C518" w14:textId="77777777" w:rsidR="00241B3A" w:rsidRDefault="00241B3A" w:rsidP="00241B3A">
      <w:pPr>
        <w:spacing w:after="160" w:line="259" w:lineRule="auto"/>
        <w:rPr>
          <w:rFonts w:ascii="Calibri" w:eastAsia="Calibri" w:hAnsi="Calibri" w:cs="Calibri"/>
        </w:rPr>
      </w:pPr>
    </w:p>
    <w:p w14:paraId="78C48DA5" w14:textId="4C50B766" w:rsidR="00241B3A" w:rsidRDefault="00563865" w:rsidP="00241B3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ANSS</w:t>
      </w:r>
      <w:r w:rsidR="005C6C09">
        <w:rPr>
          <w:rFonts w:ascii="Times New Roman" w:eastAsia="Times New Roman" w:hAnsi="Times New Roman" w:cs="Times New Roman"/>
          <w:sz w:val="24"/>
          <w:szCs w:val="24"/>
        </w:rPr>
        <w:t>.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ositive and Negative Syndrome Scale. C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Z</w:t>
      </w:r>
      <w:r w:rsidR="005C6C09">
        <w:rPr>
          <w:rFonts w:ascii="Times New Roman" w:eastAsia="Times New Roman" w:hAnsi="Times New Roman" w:cs="Times New Roman"/>
          <w:sz w:val="24"/>
          <w:szCs w:val="24"/>
        </w:rPr>
        <w:t>.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 xml:space="preserve"> chlor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romazine. RT</w:t>
      </w:r>
      <w:r w:rsidR="005C6C09">
        <w:rPr>
          <w:rFonts w:ascii="Times New Roman" w:eastAsia="Times New Roman" w:hAnsi="Times New Roman" w:cs="Times New Roman"/>
          <w:sz w:val="24"/>
          <w:szCs w:val="24"/>
        </w:rPr>
        <w:t>.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 xml:space="preserve"> reaction time. r and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 xml:space="preserve"> values of the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earson or S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241B3A">
        <w:rPr>
          <w:rFonts w:ascii="Times New Roman" w:eastAsia="Times New Roman" w:hAnsi="Times New Roman" w:cs="Times New Roman"/>
          <w:sz w:val="24"/>
          <w:szCs w:val="24"/>
        </w:rPr>
        <w:t>earman correlations (2-tailed).</w:t>
      </w:r>
    </w:p>
    <w:p w14:paraId="6D87A97A" w14:textId="77777777" w:rsidR="0046407D" w:rsidRDefault="0046407D" w:rsidP="00241B3A">
      <w:pPr>
        <w:spacing w:after="160" w:line="259" w:lineRule="auto"/>
        <w:rPr>
          <w:rFonts w:ascii="Calibri" w:eastAsia="Calibri" w:hAnsi="Calibri" w:cs="Calibri"/>
        </w:rPr>
      </w:pPr>
    </w:p>
    <w:p w14:paraId="5EAEA1C9" w14:textId="77777777" w:rsidR="003358DB" w:rsidRDefault="003358DB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358DB">
        <w:rPr>
          <w:rFonts w:ascii="Times New Roman" w:eastAsia="Calibri" w:hAnsi="Times New Roman" w:cs="Times New Roman"/>
          <w:i/>
          <w:iCs/>
          <w:sz w:val="24"/>
          <w:szCs w:val="24"/>
        </w:rPr>
        <w:t>Pupil dilation in task preparation after exclusion of blinks.</w:t>
      </w:r>
    </w:p>
    <w:p w14:paraId="405C2A85" w14:textId="77777777" w:rsidR="003358DB" w:rsidRDefault="003358DB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41275FE3" w14:textId="6C818870" w:rsidR="00032A06" w:rsidRPr="009678D8" w:rsidRDefault="00972D4C">
      <w:pPr>
        <w:rPr>
          <w:rFonts w:ascii="Times New Roman" w:hAnsi="Times New Roman" w:cs="Times New Roman"/>
          <w:sz w:val="24"/>
          <w:szCs w:val="24"/>
        </w:rPr>
      </w:pPr>
      <w:r w:rsidRPr="009678D8">
        <w:rPr>
          <w:rFonts w:ascii="Times New Roman" w:hAnsi="Times New Roman" w:cs="Times New Roman"/>
          <w:sz w:val="24"/>
          <w:szCs w:val="24"/>
        </w:rPr>
        <w:t>The effect of trial (prosaccade/</w:t>
      </w:r>
      <w:proofErr w:type="spellStart"/>
      <w:r w:rsidRPr="009678D8">
        <w:rPr>
          <w:rFonts w:ascii="Times New Roman" w:hAnsi="Times New Roman" w:cs="Times New Roman"/>
          <w:sz w:val="24"/>
          <w:szCs w:val="24"/>
        </w:rPr>
        <w:t>antisaccade</w:t>
      </w:r>
      <w:proofErr w:type="spellEnd"/>
      <w:r w:rsidRPr="009678D8">
        <w:rPr>
          <w:rFonts w:ascii="Times New Roman" w:hAnsi="Times New Roman" w:cs="Times New Roman"/>
          <w:sz w:val="24"/>
          <w:szCs w:val="24"/>
        </w:rPr>
        <w:t>) and group on pupil dilation was assessed using a mixed model ANOVA. There was a significant main effect of trial condition (F[1, 49] = 11.00 p = 0.002, η2= .</w:t>
      </w:r>
      <w:r w:rsidR="00337E56" w:rsidRPr="009678D8">
        <w:rPr>
          <w:rFonts w:ascii="Times New Roman" w:hAnsi="Times New Roman" w:cs="Times New Roman"/>
          <w:sz w:val="24"/>
          <w:szCs w:val="24"/>
        </w:rPr>
        <w:t>18</w:t>
      </w:r>
      <w:r w:rsidRPr="009678D8">
        <w:rPr>
          <w:rFonts w:ascii="Times New Roman" w:hAnsi="Times New Roman" w:cs="Times New Roman"/>
          <w:sz w:val="24"/>
          <w:szCs w:val="24"/>
        </w:rPr>
        <w:t>), trial-by-group interaction (F[1, 49] = 11.49, p = 0.001, η2= .1</w:t>
      </w:r>
      <w:r w:rsidR="00337E56" w:rsidRPr="009678D8">
        <w:rPr>
          <w:rFonts w:ascii="Times New Roman" w:hAnsi="Times New Roman" w:cs="Times New Roman"/>
          <w:sz w:val="24"/>
          <w:szCs w:val="24"/>
        </w:rPr>
        <w:t>9</w:t>
      </w:r>
      <w:r w:rsidRPr="009678D8">
        <w:rPr>
          <w:rFonts w:ascii="Times New Roman" w:hAnsi="Times New Roman" w:cs="Times New Roman"/>
          <w:sz w:val="24"/>
          <w:szCs w:val="24"/>
        </w:rPr>
        <w:t>) and a trend towards significance for group (F[1, 49] = 4.65, p = 0.06, η2= .0</w:t>
      </w:r>
      <w:r w:rsidR="00337E56" w:rsidRPr="009678D8">
        <w:rPr>
          <w:rFonts w:ascii="Times New Roman" w:hAnsi="Times New Roman" w:cs="Times New Roman"/>
          <w:sz w:val="24"/>
          <w:szCs w:val="24"/>
        </w:rPr>
        <w:t>9</w:t>
      </w:r>
      <w:r w:rsidRPr="009678D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475B02E" w14:textId="77777777" w:rsidR="00972D4C" w:rsidRPr="009678D8" w:rsidRDefault="00972D4C">
      <w:pPr>
        <w:rPr>
          <w:rFonts w:ascii="Times New Roman" w:hAnsi="Times New Roman" w:cs="Times New Roman"/>
          <w:sz w:val="24"/>
          <w:szCs w:val="24"/>
        </w:rPr>
      </w:pPr>
    </w:p>
    <w:p w14:paraId="785F6943" w14:textId="77777777" w:rsidR="00972D4C" w:rsidRDefault="00972D4C"/>
    <w:p w14:paraId="2933F031" w14:textId="77777777" w:rsidR="00972D4C" w:rsidRDefault="00972D4C"/>
    <w:sectPr w:rsidR="00972D4C">
      <w:footerReference w:type="default" r:id="rId8"/>
      <w:pgSz w:w="11906" w:h="16838"/>
      <w:pgMar w:top="1417" w:right="1700" w:bottom="1417" w:left="17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FA5A2" w14:textId="77777777" w:rsidR="00BD7A2E" w:rsidRDefault="00BD7A2E">
      <w:pPr>
        <w:spacing w:line="240" w:lineRule="auto"/>
      </w:pPr>
      <w:r>
        <w:separator/>
      </w:r>
    </w:p>
  </w:endnote>
  <w:endnote w:type="continuationSeparator" w:id="0">
    <w:p w14:paraId="03A5E446" w14:textId="77777777" w:rsidR="00BD7A2E" w:rsidRDefault="00BD7A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511A0" w14:textId="77777777" w:rsidR="000253FD" w:rsidRDefault="003358D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EC1AB" w14:textId="77777777" w:rsidR="00BD7A2E" w:rsidRDefault="00BD7A2E">
      <w:pPr>
        <w:spacing w:line="240" w:lineRule="auto"/>
      </w:pPr>
      <w:r>
        <w:separator/>
      </w:r>
    </w:p>
  </w:footnote>
  <w:footnote w:type="continuationSeparator" w:id="0">
    <w:p w14:paraId="6EF2FA1D" w14:textId="77777777" w:rsidR="00BD7A2E" w:rsidRDefault="00BD7A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8105F"/>
    <w:multiLevelType w:val="multilevel"/>
    <w:tmpl w:val="77B62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029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NDc2NDIxsDA1MbVQ0lEKTi0uzszPAykwrgUAJ5/MFSwAAAA="/>
  </w:docVars>
  <w:rsids>
    <w:rsidRoot w:val="00241B3A"/>
    <w:rsid w:val="000253FD"/>
    <w:rsid w:val="00032A06"/>
    <w:rsid w:val="000F107F"/>
    <w:rsid w:val="001C6641"/>
    <w:rsid w:val="00241B3A"/>
    <w:rsid w:val="002562BA"/>
    <w:rsid w:val="00272B9B"/>
    <w:rsid w:val="002919F4"/>
    <w:rsid w:val="00323D7C"/>
    <w:rsid w:val="003358DB"/>
    <w:rsid w:val="00337E56"/>
    <w:rsid w:val="00364F7E"/>
    <w:rsid w:val="00377257"/>
    <w:rsid w:val="003C40CF"/>
    <w:rsid w:val="00436232"/>
    <w:rsid w:val="0046407D"/>
    <w:rsid w:val="00486034"/>
    <w:rsid w:val="004E3DA6"/>
    <w:rsid w:val="00563865"/>
    <w:rsid w:val="005B6365"/>
    <w:rsid w:val="005C6C09"/>
    <w:rsid w:val="00646133"/>
    <w:rsid w:val="00715935"/>
    <w:rsid w:val="007A5D75"/>
    <w:rsid w:val="009678D8"/>
    <w:rsid w:val="00972D4C"/>
    <w:rsid w:val="00A037CC"/>
    <w:rsid w:val="00A07D38"/>
    <w:rsid w:val="00A138FD"/>
    <w:rsid w:val="00A31591"/>
    <w:rsid w:val="00A6099E"/>
    <w:rsid w:val="00B03E24"/>
    <w:rsid w:val="00BD7A2E"/>
    <w:rsid w:val="00CF76E0"/>
    <w:rsid w:val="00D71306"/>
    <w:rsid w:val="00ED54F9"/>
    <w:rsid w:val="00F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0AB5"/>
  <w15:chartTrackingRefBased/>
  <w15:docId w15:val="{E21AAE0D-B9FB-4B9E-B34B-6A2EFCDC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B3A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3E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E2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C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6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xaMc-8bU7Zc&amp;list=PLOdF-B36TwsoXQh0UYuO4D__RzTLtPxX5&amp;index=1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1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e Figueiredo Pelegrino</dc:creator>
  <cp:keywords/>
  <dc:description/>
  <cp:lastModifiedBy>Ana De Figueiredo Pelegrino</cp:lastModifiedBy>
  <cp:revision>18</cp:revision>
  <dcterms:created xsi:type="dcterms:W3CDTF">2023-03-01T21:31:00Z</dcterms:created>
  <dcterms:modified xsi:type="dcterms:W3CDTF">2023-10-15T18:26:00Z</dcterms:modified>
</cp:coreProperties>
</file>